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CE0D3" w14:textId="77777777" w:rsidR="00244ECC" w:rsidRPr="008C7E19" w:rsidRDefault="00244ECC" w:rsidP="00244ECC">
      <w:pPr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8C7E19">
        <w:rPr>
          <w:rFonts w:ascii="Times New Roman" w:eastAsia="Times New Roman" w:hAnsi="Times New Roman" w:cs="Times New Roman"/>
          <w:b/>
          <w:bCs/>
          <w:sz w:val="36"/>
          <w:szCs w:val="36"/>
        </w:rPr>
        <w:t>Appendix</w:t>
      </w:r>
    </w:p>
    <w:p w14:paraId="3A09BEF1" w14:textId="77777777" w:rsidR="00244ECC" w:rsidRPr="008C7E19" w:rsidRDefault="00244ECC" w:rsidP="00244EC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C7E19">
        <w:rPr>
          <w:rFonts w:ascii="Times New Roman" w:hAnsi="Times New Roman" w:cs="Times New Roman"/>
          <w:b/>
          <w:bCs/>
          <w:color w:val="000000"/>
          <w:sz w:val="32"/>
          <w:szCs w:val="32"/>
        </w:rPr>
        <w:t>Healthy Minds Index</w:t>
      </w:r>
    </w:p>
    <w:p w14:paraId="22EEF78C" w14:textId="77777777" w:rsidR="00244ECC" w:rsidRPr="008C7E19" w:rsidRDefault="00244ECC" w:rsidP="00244ECC">
      <w:pPr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All items are rated on a 1 to 5 Likert scale. Scores are calculated by summing the responses to each item for a given scale.</w:t>
      </w:r>
    </w:p>
    <w:p w14:paraId="449B8116" w14:textId="77777777" w:rsidR="00244ECC" w:rsidRPr="008C7E19" w:rsidRDefault="00244ECC" w:rsidP="00244ECC">
      <w:pPr>
        <w:rPr>
          <w:rFonts w:ascii="Times New Roman" w:hAnsi="Times New Roman" w:cs="Times New Roman"/>
          <w:color w:val="000000"/>
        </w:rPr>
      </w:pPr>
    </w:p>
    <w:p w14:paraId="1CB410EC" w14:textId="77777777" w:rsidR="00244ECC" w:rsidRPr="008C7E19" w:rsidRDefault="00244ECC" w:rsidP="00244ECC">
      <w:pPr>
        <w:rPr>
          <w:rFonts w:ascii="Times New Roman" w:hAnsi="Times New Roman" w:cs="Times New Roman"/>
          <w:b/>
          <w:bCs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ab/>
      </w:r>
      <w:r w:rsidRPr="008C7E1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wareness</w:t>
      </w:r>
    </w:p>
    <w:p w14:paraId="42F9DEBD" w14:textId="77777777" w:rsidR="00244ECC" w:rsidRPr="008C7E19" w:rsidRDefault="00244ECC" w:rsidP="00244ECC">
      <w:p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Rating options 1=None of the time; 2=A little of the time; 3=Some of the time; 4=A lot of the time; 5=</w:t>
      </w:r>
      <w:proofErr w:type="gramStart"/>
      <w:r w:rsidRPr="008C7E19">
        <w:rPr>
          <w:rFonts w:ascii="Times New Roman" w:hAnsi="Times New Roman" w:cs="Times New Roman"/>
          <w:color w:val="000000"/>
        </w:rPr>
        <w:t>All of</w:t>
      </w:r>
      <w:proofErr w:type="gramEnd"/>
      <w:r w:rsidRPr="008C7E19">
        <w:rPr>
          <w:rFonts w:ascii="Times New Roman" w:hAnsi="Times New Roman" w:cs="Times New Roman"/>
          <w:color w:val="000000"/>
        </w:rPr>
        <w:t xml:space="preserve"> the time</w:t>
      </w:r>
    </w:p>
    <w:p w14:paraId="06E2CA90" w14:textId="77777777" w:rsidR="00244ECC" w:rsidRPr="008C7E19" w:rsidRDefault="00244ECC" w:rsidP="00244ECC">
      <w:pPr>
        <w:pStyle w:val="ListParagraph"/>
        <w:numPr>
          <w:ilvl w:val="3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When I want to focus, it’s easy for me.</w:t>
      </w:r>
    </w:p>
    <w:p w14:paraId="458197E1" w14:textId="77777777" w:rsidR="00244ECC" w:rsidRPr="008C7E19" w:rsidRDefault="00244ECC" w:rsidP="00244ECC">
      <w:pPr>
        <w:pStyle w:val="ListParagraph"/>
        <w:numPr>
          <w:ilvl w:val="3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n general, I’m able to focus when I’m reading.</w:t>
      </w:r>
    </w:p>
    <w:p w14:paraId="17AC7AF7" w14:textId="77777777" w:rsidR="00244ECC" w:rsidRPr="008C7E19" w:rsidRDefault="00244ECC" w:rsidP="00244ECC">
      <w:pPr>
        <w:pStyle w:val="ListParagraph"/>
        <w:numPr>
          <w:ilvl w:val="3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can notice my thoughts as soon as I have them.</w:t>
      </w:r>
    </w:p>
    <w:p w14:paraId="4EF6229B" w14:textId="77777777" w:rsidR="00244ECC" w:rsidRPr="008C7E19" w:rsidRDefault="00244ECC" w:rsidP="00244ECC">
      <w:pPr>
        <w:pStyle w:val="ListParagraph"/>
        <w:numPr>
          <w:ilvl w:val="3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When some of my thoughts lead to other thoughts, I realize it while it is happening.</w:t>
      </w:r>
    </w:p>
    <w:p w14:paraId="539A7C15" w14:textId="77777777" w:rsidR="00244ECC" w:rsidRPr="008C7E19" w:rsidRDefault="00244ECC" w:rsidP="00244ECC">
      <w:pPr>
        <w:rPr>
          <w:rFonts w:ascii="Times New Roman" w:hAnsi="Times New Roman" w:cs="Times New Roman"/>
          <w:color w:val="000000"/>
        </w:rPr>
      </w:pPr>
    </w:p>
    <w:p w14:paraId="6897216B" w14:textId="77777777" w:rsidR="00244ECC" w:rsidRPr="008C7E19" w:rsidRDefault="00244ECC" w:rsidP="00244ECC">
      <w:pPr>
        <w:ind w:left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C7E1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nection</w:t>
      </w:r>
    </w:p>
    <w:p w14:paraId="08EA0660" w14:textId="77777777" w:rsidR="00244ECC" w:rsidRPr="008C7E19" w:rsidRDefault="00244ECC" w:rsidP="00244ECC">
      <w:p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Rating options (items 1–3):1=None of the time; 2=A little of the time; 3=Some of the time; 4=A lot of the time; 5=</w:t>
      </w:r>
      <w:proofErr w:type="gramStart"/>
      <w:r w:rsidRPr="008C7E19">
        <w:rPr>
          <w:rFonts w:ascii="Times New Roman" w:hAnsi="Times New Roman" w:cs="Times New Roman"/>
          <w:color w:val="000000"/>
        </w:rPr>
        <w:t>All of</w:t>
      </w:r>
      <w:proofErr w:type="gramEnd"/>
      <w:r w:rsidRPr="008C7E19">
        <w:rPr>
          <w:rFonts w:ascii="Times New Roman" w:hAnsi="Times New Roman" w:cs="Times New Roman"/>
          <w:color w:val="000000"/>
        </w:rPr>
        <w:t xml:space="preserve"> the time</w:t>
      </w:r>
    </w:p>
    <w:p w14:paraId="1503580F" w14:textId="77777777" w:rsidR="00244ECC" w:rsidRPr="008C7E19" w:rsidRDefault="00244ECC" w:rsidP="00244ECC">
      <w:pPr>
        <w:pStyle w:val="ListParagraph"/>
        <w:numPr>
          <w:ilvl w:val="6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 xml:space="preserve">I like </w:t>
      </w:r>
      <w:proofErr w:type="gramStart"/>
      <w:r w:rsidRPr="008C7E19">
        <w:rPr>
          <w:rFonts w:ascii="Times New Roman" w:hAnsi="Times New Roman" w:cs="Times New Roman"/>
          <w:color w:val="000000"/>
        </w:rPr>
        <w:t>all of</w:t>
      </w:r>
      <w:proofErr w:type="gramEnd"/>
      <w:r w:rsidRPr="008C7E19">
        <w:rPr>
          <w:rFonts w:ascii="Times New Roman" w:hAnsi="Times New Roman" w:cs="Times New Roman"/>
          <w:color w:val="000000"/>
        </w:rPr>
        <w:t xml:space="preserve"> the people that I see from day to day.</w:t>
      </w:r>
    </w:p>
    <w:p w14:paraId="3C56005B" w14:textId="77777777" w:rsidR="00244ECC" w:rsidRPr="008C7E19" w:rsidRDefault="00244ECC" w:rsidP="00244ECC">
      <w:pPr>
        <w:pStyle w:val="ListParagraph"/>
        <w:numPr>
          <w:ilvl w:val="6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actively take time to appreciate things about the people I see from day to day.</w:t>
      </w:r>
    </w:p>
    <w:p w14:paraId="4A5872C8" w14:textId="77777777" w:rsidR="00244ECC" w:rsidRPr="008C7E19" w:rsidRDefault="00244ECC" w:rsidP="00244ECC">
      <w:pPr>
        <w:pStyle w:val="ListParagraph"/>
        <w:numPr>
          <w:ilvl w:val="6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believe that most people are doing the best they can.</w:t>
      </w:r>
      <w:r w:rsidRPr="008C7E19">
        <w:rPr>
          <w:rFonts w:ascii="Times New Roman" w:hAnsi="Times New Roman" w:cs="Times New Roman"/>
          <w:color w:val="000000"/>
        </w:rPr>
        <w:br/>
      </w:r>
    </w:p>
    <w:p w14:paraId="3E3846B0" w14:textId="77777777" w:rsidR="00244ECC" w:rsidRPr="008C7E19" w:rsidRDefault="00244ECC" w:rsidP="00244ECC">
      <w:pPr>
        <w:pStyle w:val="ListParagraph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Rating options (items 4–6):1=Not at all; 2=A little bit; 3=Somewhat; 4=A lot; 5=To the highest degree</w:t>
      </w:r>
    </w:p>
    <w:p w14:paraId="0FFC9439" w14:textId="77777777" w:rsidR="00244ECC" w:rsidRPr="008C7E19" w:rsidRDefault="00244ECC" w:rsidP="00244ECC">
      <w:pPr>
        <w:pStyle w:val="ListParagraph"/>
        <w:numPr>
          <w:ilvl w:val="6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want all people to be happy, including people I don’t like.</w:t>
      </w:r>
    </w:p>
    <w:p w14:paraId="67CF10B7" w14:textId="77777777" w:rsidR="00244ECC" w:rsidRPr="008C7E19" w:rsidRDefault="00244ECC" w:rsidP="00244ECC">
      <w:pPr>
        <w:pStyle w:val="ListParagraph"/>
        <w:numPr>
          <w:ilvl w:val="6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care about the problems of people all over the world.</w:t>
      </w:r>
    </w:p>
    <w:p w14:paraId="0DC13DA9" w14:textId="77777777" w:rsidR="00244ECC" w:rsidRPr="008C7E19" w:rsidRDefault="00244ECC" w:rsidP="00244ECC">
      <w:pPr>
        <w:pStyle w:val="ListParagraph"/>
        <w:numPr>
          <w:ilvl w:val="6"/>
          <w:numId w:val="2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When I make decisions involving other people, I consider their best interests.</w:t>
      </w:r>
    </w:p>
    <w:p w14:paraId="49673591" w14:textId="77777777" w:rsidR="00244ECC" w:rsidRPr="008C7E19" w:rsidRDefault="00244ECC" w:rsidP="00244ECC">
      <w:pPr>
        <w:rPr>
          <w:rFonts w:ascii="Times New Roman" w:hAnsi="Times New Roman" w:cs="Times New Roman"/>
          <w:color w:val="000000"/>
        </w:rPr>
      </w:pPr>
    </w:p>
    <w:p w14:paraId="177EC5DC" w14:textId="77777777" w:rsidR="00244ECC" w:rsidRPr="008C7E19" w:rsidRDefault="00244ECC" w:rsidP="00244ECC">
      <w:pPr>
        <w:pStyle w:val="ListParagraph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sight</w:t>
      </w:r>
      <w:r w:rsidRPr="008C7E19">
        <w:rPr>
          <w:rFonts w:ascii="Times New Roman" w:hAnsi="Times New Roman" w:cs="Times New Roman"/>
          <w:i/>
          <w:iCs/>
          <w:color w:val="000000"/>
        </w:rPr>
        <w:br/>
      </w:r>
      <w:r w:rsidRPr="008C7E19">
        <w:rPr>
          <w:rFonts w:ascii="Times New Roman" w:hAnsi="Times New Roman" w:cs="Times New Roman"/>
          <w:color w:val="000000"/>
        </w:rPr>
        <w:t>Rating options:1=None of the time; 2=A little of the time; 3=Some of the time; 4=Most of the time; 5=Every time</w:t>
      </w:r>
    </w:p>
    <w:p w14:paraId="757935A7" w14:textId="77777777" w:rsidR="00244ECC" w:rsidRPr="008C7E19" w:rsidRDefault="00244ECC" w:rsidP="00244ECC">
      <w:pPr>
        <w:pStyle w:val="ListParagraph"/>
        <w:numPr>
          <w:ilvl w:val="3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When I am interacting with someone, I reflect on how my feelings are causing me to treat them a certain way.</w:t>
      </w:r>
    </w:p>
    <w:p w14:paraId="460C325E" w14:textId="77777777" w:rsidR="00244ECC" w:rsidRPr="008C7E19" w:rsidRDefault="00244ECC" w:rsidP="00244ECC">
      <w:pPr>
        <w:pStyle w:val="ListParagraph"/>
        <w:numPr>
          <w:ilvl w:val="3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When I have a thought, I reflect on whether that thought is making me feel better or worse.</w:t>
      </w:r>
    </w:p>
    <w:p w14:paraId="5CF50CCC" w14:textId="77777777" w:rsidR="00244ECC" w:rsidRPr="008C7E19" w:rsidRDefault="00244ECC" w:rsidP="00244ECC">
      <w:pPr>
        <w:pStyle w:val="ListParagraph"/>
        <w:numPr>
          <w:ilvl w:val="3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can change how I feel about a situation by changing my thoughts about that situation.</w:t>
      </w:r>
    </w:p>
    <w:p w14:paraId="3FF8E758" w14:textId="77777777" w:rsidR="00244ECC" w:rsidRPr="008C7E19" w:rsidRDefault="00244ECC" w:rsidP="00244ECC">
      <w:pPr>
        <w:rPr>
          <w:rFonts w:ascii="Times New Roman" w:hAnsi="Times New Roman" w:cs="Times New Roman"/>
          <w:color w:val="000000"/>
        </w:rPr>
      </w:pPr>
    </w:p>
    <w:p w14:paraId="4ACFF0C3" w14:textId="77777777" w:rsidR="00244ECC" w:rsidRPr="008C7E19" w:rsidRDefault="00244ECC" w:rsidP="00244ECC">
      <w:pPr>
        <w:pStyle w:val="ListParagraph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b/>
          <w:bCs/>
          <w:color w:val="000000"/>
          <w:sz w:val="24"/>
          <w:szCs w:val="24"/>
        </w:rPr>
        <w:t>Purpose</w:t>
      </w:r>
      <w:r w:rsidRPr="008C7E19">
        <w:rPr>
          <w:rFonts w:ascii="Times New Roman" w:hAnsi="Times New Roman" w:cs="Times New Roman"/>
          <w:i/>
          <w:iCs/>
          <w:color w:val="000000"/>
        </w:rPr>
        <w:br/>
      </w:r>
      <w:r w:rsidRPr="008C7E19">
        <w:rPr>
          <w:rFonts w:ascii="Times New Roman" w:hAnsi="Times New Roman" w:cs="Times New Roman"/>
          <w:color w:val="000000"/>
        </w:rPr>
        <w:t>Rating options:1=Not at all; 2=A little bit; 3=Somewhat; 4=A lot; 5=To the highest degree</w:t>
      </w:r>
    </w:p>
    <w:p w14:paraId="265441DB" w14:textId="77777777" w:rsidR="00244ECC" w:rsidRPr="008C7E19" w:rsidRDefault="00244ECC" w:rsidP="00244ECC">
      <w:pPr>
        <w:pStyle w:val="ListParagraph"/>
        <w:numPr>
          <w:ilvl w:val="6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have general life goals that make my daily activities worth doing.</w:t>
      </w:r>
    </w:p>
    <w:p w14:paraId="096F404F" w14:textId="77777777" w:rsidR="00244ECC" w:rsidRPr="008C7E19" w:rsidRDefault="00244ECC" w:rsidP="00244ECC">
      <w:pPr>
        <w:pStyle w:val="ListParagraph"/>
        <w:numPr>
          <w:ilvl w:val="6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 xml:space="preserve">I know what’s </w:t>
      </w:r>
      <w:proofErr w:type="gramStart"/>
      <w:r w:rsidRPr="008C7E19">
        <w:rPr>
          <w:rFonts w:ascii="Times New Roman" w:hAnsi="Times New Roman" w:cs="Times New Roman"/>
          <w:color w:val="000000"/>
        </w:rPr>
        <w:t>really important</w:t>
      </w:r>
      <w:proofErr w:type="gramEnd"/>
      <w:r w:rsidRPr="008C7E19">
        <w:rPr>
          <w:rFonts w:ascii="Times New Roman" w:hAnsi="Times New Roman" w:cs="Times New Roman"/>
          <w:color w:val="000000"/>
        </w:rPr>
        <w:t xml:space="preserve"> in my life.</w:t>
      </w:r>
    </w:p>
    <w:p w14:paraId="0C02D0B2" w14:textId="77777777" w:rsidR="00244ECC" w:rsidRPr="008C7E19" w:rsidRDefault="00244ECC" w:rsidP="00244ECC">
      <w:pPr>
        <w:pStyle w:val="ListParagraph"/>
        <w:numPr>
          <w:ilvl w:val="6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have a life purpose that guides my day-to-day choices.</w:t>
      </w:r>
    </w:p>
    <w:p w14:paraId="630D06C4" w14:textId="77777777" w:rsidR="00244ECC" w:rsidRPr="008C7E19" w:rsidRDefault="00244ECC" w:rsidP="00244ECC">
      <w:pPr>
        <w:pStyle w:val="ListParagraph"/>
        <w:numPr>
          <w:ilvl w:val="6"/>
          <w:numId w:val="1"/>
        </w:numPr>
        <w:ind w:left="720"/>
        <w:rPr>
          <w:rFonts w:ascii="Times New Roman" w:hAnsi="Times New Roman" w:cs="Times New Roman"/>
          <w:color w:val="000000"/>
        </w:rPr>
      </w:pPr>
      <w:r w:rsidRPr="008C7E19">
        <w:rPr>
          <w:rFonts w:ascii="Times New Roman" w:hAnsi="Times New Roman" w:cs="Times New Roman"/>
          <w:color w:val="000000"/>
        </w:rPr>
        <w:t>I know what kind of life I want to lead.</w:t>
      </w:r>
    </w:p>
    <w:p w14:paraId="1E34981F" w14:textId="77777777" w:rsidR="00244ECC" w:rsidRDefault="00244ECC"/>
    <w:sectPr w:rsidR="00244ECC" w:rsidSect="00312EEE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4A3CE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8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EF236" w14:textId="77777777" w:rsidR="00000000" w:rsidRDefault="00000000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F22F2"/>
    <w:multiLevelType w:val="multilevel"/>
    <w:tmpl w:val="AA6C8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96B6E28"/>
    <w:multiLevelType w:val="multilevel"/>
    <w:tmpl w:val="882C61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27955815">
    <w:abstractNumId w:val="0"/>
  </w:num>
  <w:num w:numId="2" w16cid:durableId="9207928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CC"/>
    <w:rsid w:val="00244ECC"/>
    <w:rsid w:val="0031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0B10B"/>
  <w15:chartTrackingRefBased/>
  <w15:docId w15:val="{8576FA95-52F5-8542-837C-5DC01487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CC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EC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44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 RA Kral</dc:creator>
  <cp:keywords/>
  <dc:description/>
  <cp:lastModifiedBy>Tammi RA Kral</cp:lastModifiedBy>
  <cp:revision>1</cp:revision>
  <dcterms:created xsi:type="dcterms:W3CDTF">2024-02-12T17:54:00Z</dcterms:created>
  <dcterms:modified xsi:type="dcterms:W3CDTF">2024-02-12T17:55:00Z</dcterms:modified>
</cp:coreProperties>
</file>